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6"/>
        <w:gridCol w:w="1186"/>
        <w:gridCol w:w="2206"/>
        <w:gridCol w:w="766"/>
        <w:gridCol w:w="1391"/>
        <w:gridCol w:w="1710"/>
        <w:gridCol w:w="990"/>
      </w:tblGrid>
      <w:tr w:rsidR="00DF4444" w:rsidRPr="002C71F5" w14:paraId="637FEEDF" w14:textId="77777777" w:rsidTr="00694975">
        <w:trPr>
          <w:jc w:val="center"/>
        </w:trPr>
        <w:tc>
          <w:tcPr>
            <w:tcW w:w="0" w:type="auto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A04F04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040EEB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 Density</w:t>
            </w:r>
          </w:p>
        </w:tc>
        <w:tc>
          <w:tcPr>
            <w:tcW w:w="4091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BD0544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ee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</w:tr>
      <w:tr w:rsidR="00DF4444" w:rsidRPr="002C71F5" w14:paraId="5C4F52A1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3DFBD3E1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FC23AD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F15B84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50D595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91" w:type="dxa"/>
            <w:tcBorders>
              <w:bottom w:val="single" w:sz="6" w:space="0" w:color="auto"/>
            </w:tcBorders>
            <w:vAlign w:val="center"/>
            <w:hideMark/>
          </w:tcPr>
          <w:p w14:paraId="611E9962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6DEF1FC9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990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09A36466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F4444" w:rsidRPr="002C71F5" w14:paraId="688BC464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1BF74" w14:textId="19E70783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EE5F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EE5F7C" w:rsidRPr="00EE5F7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</w:t>
            </w:r>
            <w:r w:rsidRPr="00EE5F7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  <w:r w:rsidR="00EE5F7C" w:rsidRPr="00EE5F7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Sex (F)</w:t>
            </w:r>
            <w:r w:rsidR="00EE5F7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AC498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30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4D3EF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4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22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35410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3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CB44B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55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69DA" w14:textId="77777777" w:rsidR="00DF4444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742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2802AA69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853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04C4C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DF4444" w:rsidRPr="002C71F5" w14:paraId="757A508E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A26CA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EF3E5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F49DF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4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1B3E6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3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F47C2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0C914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5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7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EB172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DF4444" w:rsidRPr="002C71F5" w14:paraId="52328751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1583C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2F15A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3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1F7C4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7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AED85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3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706EB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4C05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3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E5654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DF4444" w:rsidRPr="002C71F5" w14:paraId="709A870F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E0E1B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0204A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381BC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1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4F4BF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3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E08FE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BEEA8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FA2EF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DF4444" w:rsidRPr="002C71F5" w14:paraId="6BA0376A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C3B4A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B7500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46939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2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4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5A2F2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3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905D6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5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1E07A" w14:textId="77777777" w:rsidR="00DF4444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0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2A7D5401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C803C" w14:textId="77777777" w:rsidR="00DF4444" w:rsidRPr="002C71F5" w:rsidRDefault="00DF4444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DF4444" w:rsidRPr="002C71F5" w14:paraId="6D378EF9" w14:textId="77777777" w:rsidTr="00694975">
        <w:trPr>
          <w:jc w:val="center"/>
        </w:trPr>
        <w:tc>
          <w:tcPr>
            <w:tcW w:w="0" w:type="auto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7AD17E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3D5DF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091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F092AC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DF4444" w:rsidRPr="002C71F5" w14:paraId="672119AA" w14:textId="77777777" w:rsidTr="00694975">
        <w:trPr>
          <w:jc w:val="center"/>
        </w:trPr>
        <w:tc>
          <w:tcPr>
            <w:tcW w:w="0" w:type="auto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74D308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D09507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66 / 0.035</w:t>
            </w:r>
          </w:p>
        </w:tc>
        <w:tc>
          <w:tcPr>
            <w:tcW w:w="4091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1ED16" w14:textId="77777777" w:rsidR="00DF4444" w:rsidRPr="002C71F5" w:rsidRDefault="00DF4444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53 / 0.022</w:t>
            </w:r>
          </w:p>
        </w:tc>
      </w:tr>
    </w:tbl>
    <w:p w14:paraId="3AE9B861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44"/>
    <w:rsid w:val="00583FAD"/>
    <w:rsid w:val="00694975"/>
    <w:rsid w:val="008E6643"/>
    <w:rsid w:val="00CC4ED9"/>
    <w:rsid w:val="00D80886"/>
    <w:rsid w:val="00DF4444"/>
    <w:rsid w:val="00E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06D85"/>
  <w15:chartTrackingRefBased/>
  <w15:docId w15:val="{FD076C30-72BA-4FD6-AB94-262DABEA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4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4:00Z</dcterms:created>
  <dcterms:modified xsi:type="dcterms:W3CDTF">2024-05-09T16:10:00Z</dcterms:modified>
</cp:coreProperties>
</file>